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5481D6" w14:textId="5A9D377D" w:rsidR="004D1565" w:rsidRPr="004D1565" w:rsidRDefault="004D1565" w:rsidP="004D1565">
      <w:pPr>
        <w:rPr>
          <w:rFonts w:ascii="Times Roman" w:eastAsia="Times New Roman" w:hAnsi="Times Roman" w:cs="Calibri"/>
          <w:b/>
          <w:bCs/>
          <w:color w:val="000000"/>
        </w:rPr>
      </w:pPr>
      <w:r w:rsidRPr="004D1565">
        <w:rPr>
          <w:rFonts w:ascii="Times Roman" w:eastAsia="Times New Roman" w:hAnsi="Times Roman" w:cs="Calibri"/>
          <w:b/>
          <w:bCs/>
          <w:color w:val="000000"/>
          <w:lang w:val="en-US"/>
        </w:rPr>
        <w:t xml:space="preserve">Supplementary </w:t>
      </w:r>
      <w:r w:rsidRPr="004D1565">
        <w:rPr>
          <w:rFonts w:ascii="Times Roman" w:eastAsia="Times New Roman" w:hAnsi="Times Roman" w:cs="Calibri"/>
          <w:b/>
          <w:bCs/>
          <w:color w:val="000000"/>
        </w:rPr>
        <w:t xml:space="preserve">Table </w:t>
      </w:r>
      <w:r w:rsidRPr="004D1565">
        <w:rPr>
          <w:rFonts w:ascii="Times Roman" w:eastAsia="Times New Roman" w:hAnsi="Times Roman" w:cs="Calibri"/>
          <w:b/>
          <w:bCs/>
          <w:color w:val="000000"/>
          <w:lang w:val="en-US"/>
        </w:rPr>
        <w:t>2</w:t>
      </w:r>
      <w:r w:rsidRPr="004D1565">
        <w:rPr>
          <w:rFonts w:ascii="Times Roman" w:eastAsia="Times New Roman" w:hAnsi="Times Roman" w:cs="Calibri"/>
          <w:b/>
          <w:bCs/>
          <w:color w:val="000000"/>
        </w:rPr>
        <w:t xml:space="preserve">. </w:t>
      </w:r>
      <w:r w:rsidRPr="004D1565">
        <w:rPr>
          <w:rFonts w:ascii="Times Roman" w:eastAsia="Times New Roman" w:hAnsi="Times Roman" w:cs="Calibri"/>
          <w:color w:val="000000"/>
        </w:rPr>
        <w:t>Demographic characteristics of patients with lung cancer on active anti-tumor therapy by COVID-19 status</w:t>
      </w:r>
      <w:r w:rsidRPr="004D1565">
        <w:rPr>
          <w:rFonts w:ascii="Times Roman" w:eastAsia="Times New Roman" w:hAnsi="Times Roman" w:cs="Calibri"/>
          <w:color w:val="000000"/>
          <w:lang w:val="en-US"/>
        </w:rPr>
        <w:t xml:space="preserve"> </w:t>
      </w:r>
      <w:r>
        <w:rPr>
          <w:rFonts w:ascii="Times Roman" w:eastAsia="Times New Roman" w:hAnsi="Times Roman" w:cs="Calibri"/>
          <w:color w:val="000000"/>
          <w:lang w:val="en-US"/>
        </w:rPr>
        <w:t xml:space="preserve">attended at Hospital General Universitario Gregorio </w:t>
      </w:r>
      <w:proofErr w:type="spellStart"/>
      <w:r>
        <w:rPr>
          <w:rFonts w:ascii="Times Roman" w:eastAsia="Times New Roman" w:hAnsi="Times Roman" w:cs="Calibri"/>
          <w:color w:val="000000"/>
          <w:lang w:val="en-US"/>
        </w:rPr>
        <w:t>Marañon</w:t>
      </w:r>
      <w:proofErr w:type="spellEnd"/>
      <w:r>
        <w:rPr>
          <w:rFonts w:ascii="Times Roman" w:eastAsia="Times New Roman" w:hAnsi="Times Roman" w:cs="Calibri"/>
          <w:color w:val="000000"/>
          <w:lang w:val="en-US"/>
        </w:rPr>
        <w:t xml:space="preserve"> from February to May 2020</w:t>
      </w:r>
      <w:r w:rsidRPr="004D1565">
        <w:rPr>
          <w:rFonts w:ascii="Times Roman" w:eastAsia="Times New Roman" w:hAnsi="Times Roman" w:cs="Calibri"/>
          <w:color w:val="000000"/>
        </w:rPr>
        <w:t xml:space="preserve"> (n=242)</w:t>
      </w:r>
    </w:p>
    <w:p w14:paraId="0DD951BB" w14:textId="5C66AF7E" w:rsidR="00736508" w:rsidRDefault="00736508"/>
    <w:tbl>
      <w:tblPr>
        <w:tblW w:w="10900" w:type="dxa"/>
        <w:tblLook w:val="04A0" w:firstRow="1" w:lastRow="0" w:firstColumn="1" w:lastColumn="0" w:noHBand="0" w:noVBand="1"/>
      </w:tblPr>
      <w:tblGrid>
        <w:gridCol w:w="1600"/>
        <w:gridCol w:w="2560"/>
        <w:gridCol w:w="626"/>
        <w:gridCol w:w="1974"/>
        <w:gridCol w:w="276"/>
        <w:gridCol w:w="468"/>
        <w:gridCol w:w="2132"/>
        <w:gridCol w:w="276"/>
        <w:gridCol w:w="1300"/>
      </w:tblGrid>
      <w:tr w:rsidR="004D1565" w:rsidRPr="004D1565" w14:paraId="187B349F" w14:textId="77777777" w:rsidTr="004D1565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6BA3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303F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A72B" w14:textId="77777777" w:rsidR="004D1565" w:rsidRPr="004D1565" w:rsidRDefault="004D1565" w:rsidP="004D1565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non-COVID-19 (n=231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04FF" w14:textId="77777777" w:rsidR="004D1565" w:rsidRPr="004D1565" w:rsidRDefault="004D1565" w:rsidP="004D1565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8574" w14:textId="77777777" w:rsidR="004D1565" w:rsidRPr="004D1565" w:rsidRDefault="004D1565" w:rsidP="004D1565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COVID-19 (n=11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6C50" w14:textId="77777777" w:rsidR="004D1565" w:rsidRPr="004D1565" w:rsidRDefault="004D1565" w:rsidP="004D1565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033D" w14:textId="77777777" w:rsidR="004D1565" w:rsidRPr="004D1565" w:rsidRDefault="004D1565" w:rsidP="004D1565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i/>
                <w:iCs/>
                <w:color w:val="000000"/>
              </w:rPr>
              <w:t>P</w:t>
            </w:r>
            <w:r w:rsidRPr="004D1565">
              <w:rPr>
                <w:rFonts w:ascii="Times Roman" w:eastAsia="Times New Roman" w:hAnsi="Times Roman" w:cs="Calibri"/>
                <w:color w:val="000000"/>
              </w:rPr>
              <w:t xml:space="preserve"> value</w:t>
            </w:r>
          </w:p>
        </w:tc>
      </w:tr>
      <w:tr w:rsidR="004D1565" w:rsidRPr="004D1565" w14:paraId="768E6CFA" w14:textId="77777777" w:rsidTr="004D1565">
        <w:trPr>
          <w:trHeight w:val="1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7C2C" w14:textId="77777777" w:rsidR="004D1565" w:rsidRPr="004D1565" w:rsidRDefault="004D1565" w:rsidP="004D1565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779A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F440F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2C99E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87E5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31956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FB41D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D7507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F8C1A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</w:tr>
      <w:tr w:rsidR="004D1565" w:rsidRPr="004D1565" w14:paraId="0DCCAF44" w14:textId="77777777" w:rsidTr="004D1565">
        <w:trPr>
          <w:trHeight w:val="1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A11D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BDC3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AEB8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8A42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CF69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B9EC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7737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42B7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0FC5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1565" w:rsidRPr="004D1565" w14:paraId="757322C8" w14:textId="77777777" w:rsidTr="004D1565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8E1C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Age (years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89CF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Median (range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A889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6902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68.2 (33-91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5861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553D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AA07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66.6 (49-86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901A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332E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0.8869</w:t>
            </w:r>
          </w:p>
        </w:tc>
      </w:tr>
      <w:tr w:rsidR="004D1565" w:rsidRPr="004D1565" w14:paraId="31BE3055" w14:textId="77777777" w:rsidTr="004D1565">
        <w:trPr>
          <w:trHeight w:val="1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3FE6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5476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2104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4A87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001A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9E05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DE9C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FABD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E613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1565" w:rsidRPr="004D1565" w14:paraId="1B9BAED4" w14:textId="77777777" w:rsidTr="004D1565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0704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Gende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1201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52E7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5E01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3064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58F9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30FC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F5EE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A91E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1565" w:rsidRPr="004D1565" w14:paraId="58DF3B72" w14:textId="77777777" w:rsidTr="004D1565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C711" w14:textId="77777777" w:rsidR="004D1565" w:rsidRPr="004D1565" w:rsidRDefault="004D1565" w:rsidP="004D15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BF08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Mal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3FF1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127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D691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55,0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6698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C10A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1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8528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90,9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3849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F999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0.0258</w:t>
            </w:r>
          </w:p>
        </w:tc>
      </w:tr>
      <w:tr w:rsidR="004D1565" w:rsidRPr="004D1565" w14:paraId="3B587BF2" w14:textId="77777777" w:rsidTr="004D1565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6E97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5919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Femal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B713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10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2714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45,0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CF34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ECC8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AE44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9,1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390E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731A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1565" w:rsidRPr="004D1565" w14:paraId="42A37225" w14:textId="77777777" w:rsidTr="004D1565">
        <w:trPr>
          <w:trHeight w:val="1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C20A" w14:textId="77777777" w:rsidR="004D1565" w:rsidRPr="004D1565" w:rsidRDefault="004D1565" w:rsidP="004D15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CC47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A70A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3686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9151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93B6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8B4D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EF2C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61E5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1565" w:rsidRPr="004D1565" w14:paraId="763C7DF2" w14:textId="77777777" w:rsidTr="004D1565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DB1F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Smoking statu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FA65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CF22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080C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6CC7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05E1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5EAF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202A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B4C3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1565" w:rsidRPr="004D1565" w14:paraId="0C38C19A" w14:textId="77777777" w:rsidTr="004D1565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9658" w14:textId="77777777" w:rsidR="004D1565" w:rsidRPr="004D1565" w:rsidRDefault="004D1565" w:rsidP="004D15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50F7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Current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C08A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6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396F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28,1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4639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A597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6421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36,4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0A66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BEAE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0.6829</w:t>
            </w:r>
          </w:p>
        </w:tc>
      </w:tr>
      <w:tr w:rsidR="004D1565" w:rsidRPr="004D1565" w14:paraId="7873BFDF" w14:textId="77777777" w:rsidTr="004D1565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E0BF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FB3E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Forme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5D1B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11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97A6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47,6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6FAE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4D24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55D1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54,5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F097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BD81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1565" w:rsidRPr="004D1565" w14:paraId="4700EFA8" w14:textId="77777777" w:rsidTr="004D1565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CF31" w14:textId="77777777" w:rsidR="004D1565" w:rsidRPr="004D1565" w:rsidRDefault="004D1565" w:rsidP="004D15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43F8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Neve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71A3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4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4D50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18,6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BA65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A7B5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9D9F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9,1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D8EA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8876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1565" w:rsidRPr="004D1565" w14:paraId="66B7C9C5" w14:textId="77777777" w:rsidTr="004D1565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E33D" w14:textId="77777777" w:rsidR="004D1565" w:rsidRPr="004D1565" w:rsidRDefault="004D1565" w:rsidP="004D15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6184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Unkown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F44C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1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DE4E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5,6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0FE1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17C2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5255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0,0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4D3D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E625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1565" w:rsidRPr="004D1565" w14:paraId="6E15CA65" w14:textId="77777777" w:rsidTr="004D1565">
        <w:trPr>
          <w:trHeight w:val="1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6A7A" w14:textId="77777777" w:rsidR="004D1565" w:rsidRPr="004D1565" w:rsidRDefault="004D1565" w:rsidP="004D15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90FB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ABAC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D20D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447F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74B6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22EA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4FB6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D7C0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1565" w:rsidRPr="004D1565" w14:paraId="460169DD" w14:textId="77777777" w:rsidTr="004D1565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893D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ECOG P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CF70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D335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51B9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0C43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28F3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DE7A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ACE3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4DA4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1565" w:rsidRPr="004D1565" w14:paraId="427C2C35" w14:textId="77777777" w:rsidTr="004D1565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2298" w14:textId="77777777" w:rsidR="004D1565" w:rsidRPr="004D1565" w:rsidRDefault="004D1565" w:rsidP="004D15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FCDC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3D04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6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AC08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27,3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5FC2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7FCD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ABB8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9,1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A04B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06AF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0.8984</w:t>
            </w:r>
          </w:p>
        </w:tc>
      </w:tr>
      <w:tr w:rsidR="004D1565" w:rsidRPr="004D1565" w14:paraId="76A5CE6D" w14:textId="77777777" w:rsidTr="004D1565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D5C8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1C0B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A949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136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46CF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58,9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659E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1FE4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17DD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81,8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5ACD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5013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1565" w:rsidRPr="004D1565" w14:paraId="654E8D51" w14:textId="77777777" w:rsidTr="004D1565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3085" w14:textId="77777777" w:rsidR="004D1565" w:rsidRPr="004D1565" w:rsidRDefault="004D1565" w:rsidP="004D15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4126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18B0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2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CF2A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12,6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2CB7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33A3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AECF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9,1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16AF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2F76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1565" w:rsidRPr="004D1565" w14:paraId="77A615C3" w14:textId="77777777" w:rsidTr="004D1565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5942" w14:textId="77777777" w:rsidR="004D1565" w:rsidRPr="004D1565" w:rsidRDefault="004D1565" w:rsidP="004D15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03FA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&gt;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8735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B99F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1,3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D988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2F44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1D04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0,0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1013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78DA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1565" w:rsidRPr="004D1565" w14:paraId="0794EABC" w14:textId="77777777" w:rsidTr="004D1565">
        <w:trPr>
          <w:trHeight w:val="1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E07D" w14:textId="77777777" w:rsidR="004D1565" w:rsidRPr="004D1565" w:rsidRDefault="004D1565" w:rsidP="004D15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DE9E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50FB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7126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689E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3682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1383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4CD9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0CE0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1565" w:rsidRPr="004D1565" w14:paraId="0458CEC9" w14:textId="77777777" w:rsidTr="004D1565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DD6C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Comorbiditi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821B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01AE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28B6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7FF3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38BC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6BA0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9F1D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C1AC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1565" w:rsidRPr="004D1565" w14:paraId="6D371064" w14:textId="77777777" w:rsidTr="004D1565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ACB1" w14:textId="77777777" w:rsidR="004D1565" w:rsidRPr="004D1565" w:rsidRDefault="004D1565" w:rsidP="004D15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DA92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Ye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C578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17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4971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74,9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1F8C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157D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3383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81,8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1BAE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BC0D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0.6032</w:t>
            </w:r>
          </w:p>
        </w:tc>
      </w:tr>
      <w:tr w:rsidR="004D1565" w:rsidRPr="004D1565" w14:paraId="27B17B1B" w14:textId="77777777" w:rsidTr="004D1565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CC14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0FED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No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F042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58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E2E0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25,1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8F7B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2EF0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6B15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18,2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B973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7328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1565" w:rsidRPr="004D1565" w14:paraId="7A1FA91A" w14:textId="77777777" w:rsidTr="004D1565">
        <w:trPr>
          <w:trHeight w:val="1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8FC7" w14:textId="77777777" w:rsidR="004D1565" w:rsidRPr="004D1565" w:rsidRDefault="004D1565" w:rsidP="004D15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9E61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EE50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75A9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C550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5DB7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EC2D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6B1E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1F89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1565" w:rsidRPr="004D1565" w14:paraId="1E408ACA" w14:textId="77777777" w:rsidTr="004D1565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3E96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Pathology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C8F3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DE8E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C3FA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3838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937D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DF68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46B7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9B38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1565" w:rsidRPr="004D1565" w14:paraId="11A08FCB" w14:textId="77777777" w:rsidTr="004D1565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19E3" w14:textId="77777777" w:rsidR="004D1565" w:rsidRPr="004D1565" w:rsidRDefault="004D1565" w:rsidP="004D15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DD47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Adenocarcinom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AF09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15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8F43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67,1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D083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FCE4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8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A5B8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72,7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7D74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9D7D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0.6137</w:t>
            </w:r>
          </w:p>
        </w:tc>
      </w:tr>
      <w:tr w:rsidR="004D1565" w:rsidRPr="004D1565" w14:paraId="31199935" w14:textId="77777777" w:rsidTr="004D1565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07E1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3839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 xml:space="preserve">SqCC 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DBB8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3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E2CF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14,3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E52E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0894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DAB4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18,2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E30F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B515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1565" w:rsidRPr="004D1565" w14:paraId="0C7137BF" w14:textId="77777777" w:rsidTr="004D1565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5108" w14:textId="77777777" w:rsidR="004D1565" w:rsidRPr="004D1565" w:rsidRDefault="004D1565" w:rsidP="004D15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8463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 xml:space="preserve">SCLC 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93B1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3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E351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13,0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5133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E2E7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7570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0,0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0209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DD85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1565" w:rsidRPr="004D1565" w14:paraId="16035072" w14:textId="77777777" w:rsidTr="004D1565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5A99" w14:textId="77777777" w:rsidR="004D1565" w:rsidRPr="004D1565" w:rsidRDefault="004D1565" w:rsidP="004D15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92FA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Other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29CF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1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AB64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5,6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DB5A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00D9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4B43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9,1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3FA7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BC3D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1565" w:rsidRPr="004D1565" w14:paraId="66E0CE58" w14:textId="77777777" w:rsidTr="004D1565">
        <w:trPr>
          <w:trHeight w:val="1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E88D" w14:textId="77777777" w:rsidR="004D1565" w:rsidRPr="004D1565" w:rsidRDefault="004D1565" w:rsidP="004D15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3978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9F09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126E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F109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AF66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C0AF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D13D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FEEF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1565" w:rsidRPr="004D1565" w14:paraId="0DC04457" w14:textId="77777777" w:rsidTr="004D1565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F6A9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Stag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926D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420F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E07D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E73E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F91C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7ADE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835E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9C90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1565" w:rsidRPr="004D1565" w14:paraId="427FD98A" w14:textId="77777777" w:rsidTr="004D1565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732E" w14:textId="77777777" w:rsidR="004D1565" w:rsidRPr="004D1565" w:rsidRDefault="004D1565" w:rsidP="004D15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80AE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I-II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6C4D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6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9EB0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2,6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A22D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62D5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27A0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0,0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D8FB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D3F9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0.8542</w:t>
            </w:r>
          </w:p>
        </w:tc>
      </w:tr>
      <w:tr w:rsidR="004D1565" w:rsidRPr="004D1565" w14:paraId="0A286285" w14:textId="77777777" w:rsidTr="004D1565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5421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5D63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III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9247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4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9C9D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19,5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FF4F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7674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2A9D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18,2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A725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15AD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1565" w:rsidRPr="004D1565" w14:paraId="305DD44E" w14:textId="77777777" w:rsidTr="004D1565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4588" w14:textId="77777777" w:rsidR="004D1565" w:rsidRPr="004D1565" w:rsidRDefault="004D1565" w:rsidP="004D15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5B9B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IV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240B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18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B8ED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77,9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2A8D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1D84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36EE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81,8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2A8B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E76B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1565" w:rsidRPr="004D1565" w14:paraId="6162DE21" w14:textId="77777777" w:rsidTr="004D1565">
        <w:trPr>
          <w:trHeight w:val="1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857C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 xml:space="preserve">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B507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6BE4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D2F6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F118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1BBC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B211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2DEA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27AC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1565" w:rsidRPr="004D1565" w14:paraId="48C6C043" w14:textId="77777777" w:rsidTr="004D1565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8084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Treatment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0A57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82E5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7C7C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6D19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3FEE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8439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54CD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0AFF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1565" w:rsidRPr="004D1565" w14:paraId="33EA1BE9" w14:textId="77777777" w:rsidTr="004D1565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AC46" w14:textId="77777777" w:rsidR="004D1565" w:rsidRPr="004D1565" w:rsidRDefault="004D1565" w:rsidP="004D15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BC6A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Chemotherap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172F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112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3679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48,5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95FB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5F60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D19F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45,5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ADB6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D6A5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0.2474</w:t>
            </w:r>
          </w:p>
        </w:tc>
      </w:tr>
      <w:tr w:rsidR="004D1565" w:rsidRPr="004D1565" w14:paraId="3838CABF" w14:textId="77777777" w:rsidTr="004D1565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7FD1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3FAB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Immunotherap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50E6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5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4FDC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22,1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8FA0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CBC2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BB20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45,5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98F6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E325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1565" w:rsidRPr="004D1565" w14:paraId="1DEE4DDB" w14:textId="77777777" w:rsidTr="004D1565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E616" w14:textId="77777777" w:rsidR="004D1565" w:rsidRPr="004D1565" w:rsidRDefault="004D1565" w:rsidP="004D15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DEFD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Targeted therap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79A2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5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2101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22,1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0571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B757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3EAD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9,1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43EC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7CBD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1565" w:rsidRPr="004D1565" w14:paraId="73240E16" w14:textId="77777777" w:rsidTr="004D1565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9350" w14:textId="77777777" w:rsidR="004D1565" w:rsidRPr="004D1565" w:rsidRDefault="004D1565" w:rsidP="004D15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4C37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Chemo + immunotherap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9FE3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17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B35D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7,4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BFD8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78C5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D2FE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0,0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214F" w14:textId="77777777" w:rsidR="004D1565" w:rsidRPr="004D1565" w:rsidRDefault="004D1565" w:rsidP="004D1565">
            <w:pPr>
              <w:jc w:val="right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8EAA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1565" w:rsidRPr="004D1565" w14:paraId="00BC409C" w14:textId="77777777" w:rsidTr="004D1565">
        <w:trPr>
          <w:trHeight w:val="10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D456C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D1B92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799FC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B529A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CDA1A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7F08A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3907D" w14:textId="77777777" w:rsidR="004D1565" w:rsidRPr="004D1565" w:rsidRDefault="004D1565" w:rsidP="004D156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D156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AC149" w14:textId="77777777" w:rsidR="004D1565" w:rsidRPr="004D1565" w:rsidRDefault="004D1565" w:rsidP="004D156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D156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5D800" w14:textId="77777777" w:rsidR="004D1565" w:rsidRPr="004D1565" w:rsidRDefault="004D1565" w:rsidP="004D156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D156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4D1565" w:rsidRPr="004D1565" w14:paraId="46BABCBC" w14:textId="77777777" w:rsidTr="004D1565">
        <w:trPr>
          <w:trHeight w:val="1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5486" w14:textId="77777777" w:rsidR="004D1565" w:rsidRPr="004D1565" w:rsidRDefault="004D1565" w:rsidP="004D156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66D5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C9A1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ED91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C9D6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01BD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982F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2BE7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F4D0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1565" w:rsidRPr="004D1565" w14:paraId="32A66A31" w14:textId="77777777" w:rsidTr="004D1565">
        <w:trPr>
          <w:trHeight w:val="320"/>
        </w:trPr>
        <w:tc>
          <w:tcPr>
            <w:tcW w:w="94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44CD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  <w:r w:rsidRPr="004D1565">
              <w:rPr>
                <w:rFonts w:ascii="Times Roman" w:eastAsia="Times New Roman" w:hAnsi="Times Roman" w:cs="Calibri"/>
                <w:color w:val="000000"/>
              </w:rPr>
              <w:t xml:space="preserve">PS, performance status; SqCC, squamous cell carcinoma; SCLC, small-cell lung cancer.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3168" w14:textId="77777777" w:rsidR="004D1565" w:rsidRPr="004D1565" w:rsidRDefault="004D1565" w:rsidP="004D1565">
            <w:pPr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40D1" w14:textId="77777777" w:rsidR="004D1565" w:rsidRPr="004D1565" w:rsidRDefault="004D1565" w:rsidP="004D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A6762FE" w14:textId="77777777" w:rsidR="004D1565" w:rsidRDefault="004D1565"/>
    <w:sectPr w:rsidR="004D1565" w:rsidSect="004D156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C77A1C" w14:textId="77777777" w:rsidR="006A7D73" w:rsidRDefault="006A7D73" w:rsidP="004D1565">
      <w:r>
        <w:separator/>
      </w:r>
    </w:p>
  </w:endnote>
  <w:endnote w:type="continuationSeparator" w:id="0">
    <w:p w14:paraId="545DCC3D" w14:textId="77777777" w:rsidR="006A7D73" w:rsidRDefault="006A7D73" w:rsidP="004D15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836EFC" w14:textId="77777777" w:rsidR="00CD6C1E" w:rsidRDefault="00CD6C1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FCC30D" w14:textId="77777777" w:rsidR="00CD6C1E" w:rsidRDefault="00CD6C1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EA2F21" w14:textId="77777777" w:rsidR="00CD6C1E" w:rsidRDefault="00CD6C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57C25D" w14:textId="77777777" w:rsidR="006A7D73" w:rsidRDefault="006A7D73" w:rsidP="004D1565">
      <w:r>
        <w:separator/>
      </w:r>
    </w:p>
  </w:footnote>
  <w:footnote w:type="continuationSeparator" w:id="0">
    <w:p w14:paraId="0DAA80F3" w14:textId="77777777" w:rsidR="006A7D73" w:rsidRDefault="006A7D73" w:rsidP="004D156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468E78" w14:textId="77777777" w:rsidR="00CD6C1E" w:rsidRDefault="00CD6C1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B97431" w14:textId="79762019" w:rsidR="004D1565" w:rsidRPr="004D1565" w:rsidRDefault="004D1565">
    <w:pPr>
      <w:pStyle w:val="Header"/>
      <w:rPr>
        <w:rFonts w:asciiTheme="majorBidi" w:hAnsiTheme="majorBidi" w:cstheme="majorBidi"/>
        <w:lang w:val="es-ES"/>
      </w:rPr>
    </w:pPr>
    <w:r>
      <w:rPr>
        <w:lang w:val="es-ES"/>
      </w:rPr>
      <w:tab/>
    </w:r>
    <w:r>
      <w:rPr>
        <w:lang w:val="es-ES"/>
      </w:rPr>
      <w:tab/>
    </w:r>
    <w:r w:rsidR="00CD6C1E">
      <w:rPr>
        <w:lang w:val="es-ES"/>
      </w:rPr>
      <w:tab/>
    </w:r>
    <w:r w:rsidR="00CD6C1E">
      <w:rPr>
        <w:lang w:val="es-ES"/>
      </w:rPr>
      <w:tab/>
    </w:r>
    <w:r w:rsidRPr="004D1565">
      <w:rPr>
        <w:rFonts w:asciiTheme="majorBidi" w:hAnsiTheme="majorBidi" w:cstheme="majorBidi"/>
        <w:lang w:val="es-ES"/>
      </w:rPr>
      <w:t xml:space="preserve">COVID-19 &amp; </w:t>
    </w:r>
    <w:proofErr w:type="spellStart"/>
    <w:r w:rsidRPr="004D1565">
      <w:rPr>
        <w:rFonts w:asciiTheme="majorBidi" w:hAnsiTheme="majorBidi" w:cstheme="majorBidi"/>
        <w:lang w:val="es-ES"/>
      </w:rPr>
      <w:t>Lung</w:t>
    </w:r>
    <w:proofErr w:type="spellEnd"/>
    <w:r w:rsidRPr="004D1565">
      <w:rPr>
        <w:rFonts w:asciiTheme="majorBidi" w:hAnsiTheme="majorBidi" w:cstheme="majorBidi"/>
        <w:lang w:val="es-ES"/>
      </w:rPr>
      <w:t xml:space="preserve"> </w:t>
    </w:r>
    <w:proofErr w:type="spellStart"/>
    <w:r w:rsidRPr="004D1565">
      <w:rPr>
        <w:rFonts w:asciiTheme="majorBidi" w:hAnsiTheme="majorBidi" w:cstheme="majorBidi"/>
        <w:lang w:val="es-ES"/>
      </w:rPr>
      <w:t>Cancer</w:t>
    </w:r>
    <w:proofErr w:type="spellEnd"/>
    <w:r w:rsidRPr="004D1565">
      <w:rPr>
        <w:rFonts w:asciiTheme="majorBidi" w:hAnsiTheme="majorBidi" w:cstheme="majorBidi"/>
        <w:lang w:val="es-ES"/>
      </w:rPr>
      <w:t>. Calles et al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BD08DE" w14:textId="77777777" w:rsidR="00CD6C1E" w:rsidRDefault="00CD6C1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565"/>
    <w:rsid w:val="00055892"/>
    <w:rsid w:val="000B25D6"/>
    <w:rsid w:val="00246A39"/>
    <w:rsid w:val="00276975"/>
    <w:rsid w:val="003C1B1D"/>
    <w:rsid w:val="004C02F9"/>
    <w:rsid w:val="004D1565"/>
    <w:rsid w:val="00693E7A"/>
    <w:rsid w:val="006A7D73"/>
    <w:rsid w:val="006F3BE5"/>
    <w:rsid w:val="00711ECB"/>
    <w:rsid w:val="00736508"/>
    <w:rsid w:val="00795321"/>
    <w:rsid w:val="00943671"/>
    <w:rsid w:val="009E600D"/>
    <w:rsid w:val="00A35494"/>
    <w:rsid w:val="00A928BA"/>
    <w:rsid w:val="00B633F1"/>
    <w:rsid w:val="00CD6C1E"/>
    <w:rsid w:val="00D812F6"/>
    <w:rsid w:val="00E83A49"/>
    <w:rsid w:val="00EB7EA4"/>
    <w:rsid w:val="00FC0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DC1883"/>
  <w15:chartTrackingRefBased/>
  <w15:docId w15:val="{2D542C45-9B24-4740-8C38-25A2A7E4D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E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156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1565"/>
  </w:style>
  <w:style w:type="paragraph" w:styleId="Footer">
    <w:name w:val="footer"/>
    <w:basedOn w:val="Normal"/>
    <w:link w:val="FooterChar"/>
    <w:uiPriority w:val="99"/>
    <w:unhideWhenUsed/>
    <w:rsid w:val="004D156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15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991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4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alles</dc:creator>
  <cp:keywords/>
  <dc:description/>
  <cp:lastModifiedBy>Antonio Calles</cp:lastModifiedBy>
  <cp:revision>2</cp:revision>
  <dcterms:created xsi:type="dcterms:W3CDTF">2020-07-05T11:34:00Z</dcterms:created>
  <dcterms:modified xsi:type="dcterms:W3CDTF">2020-07-10T17:28:00Z</dcterms:modified>
</cp:coreProperties>
</file>